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color w:val="000000"/>
        </w:rPr>
        <w:t>Table S6.</w:t>
      </w:r>
      <w:r>
        <w:rPr>
          <w:color w:val="000000"/>
        </w:rPr>
        <w:t xml:space="preserve"> Individual T-RFs recovered using the enzyme </w:t>
      </w:r>
      <w:r>
        <w:rPr>
          <w:i/>
          <w:color w:val="000000"/>
        </w:rPr>
        <w:t>Hae</w:t>
      </w:r>
      <w:r>
        <w:rPr>
          <w:color w:val="000000"/>
        </w:rPr>
        <w:t>III and matching 16S rRNA gene sequence OTUs from clone library analyses.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tbl>
      <w:tblPr>
        <w:tblW w:w="67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7"/>
        <w:gridCol w:w="2741"/>
        <w:gridCol w:w="3006"/>
      </w:tblGrid>
      <w:tr>
        <w:trPr/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</w:rPr>
              <w:t>T-RF (bp)</w:t>
            </w:r>
          </w:p>
        </w:tc>
        <w:tc>
          <w:tcPr>
            <w:tcW w:w="27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Match</w:t>
            </w:r>
          </w:p>
        </w:tc>
        <w:tc>
          <w:tcPr>
            <w:tcW w:w="30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Bacteria Division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189.23</w:t>
            </w:r>
          </w:p>
        </w:tc>
        <w:tc>
          <w:tcPr>
            <w:tcW w:w="2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109, 122, 125</w:t>
            </w:r>
          </w:p>
        </w:tc>
        <w:tc>
          <w:tcPr>
            <w:tcW w:w="3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amma-proteobacteria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189.88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109, 122, 125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amma-proteobacteria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191.20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18, 33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amma-proteobacteria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191.73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18, 33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amma-proteobacteria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192.89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18, 76, 137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lpha/Gamma-proteobacteria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194.03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8, 21, 24, 41, 112, 113, 129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lpha-proteobacteria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194.44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8, 21, 24, 41, 112, 113, 129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lpha-proteobacteria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195.24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21, 37, 41, 114, 129, 135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lpha/Gamma-proteobacteria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196.02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37, 114, 135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amma-proteobacteria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201.69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87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eta-proteobacteria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202.61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35, 47, 87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eta/Gamma-proteobacteria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204.41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35, 47, 84, 87, 118, 152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eta/Gamma-proteobacteria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205.57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84, 118, 152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amma-proteobacteria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206.34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84, 118, 152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amma-proteobacteria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208.85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12, 90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/Gamma-proteobacteria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220.37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70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eta-proteobacteria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223.74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115, 150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eta/Gamma-proteobacteria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224.88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115, 150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eta/Gamma-proteobacteria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226.87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100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lpha-proteobacteria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227.76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14, 19, 100, 105, 140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Cyanobacteria/Alpha-proteobacteria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228.85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14, 19, 39, 100, 105, 140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Cyanobacteria/Alpha/Beta-proteobacteria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229.53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14, 19, 39, 105, 140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Cyanobacteria/Alpha/Beta-proteobacteria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230.08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14, 19, 39, 105, 140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Cyanobacteria/Alpha/Beta-proteobacteria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231.32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39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amma-proteobacteria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232.07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128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232.61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86, 128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/Nitrospira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233.84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86, 128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/Nitrospira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234.56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86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Nitrospira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251.20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126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lpha-proteobacteria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257.64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38, 99, 141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Planctomycetes/Gamma-proteobacteria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258.67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85, 95, 99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Planctomycetes/Gamma-proteobacteria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259.45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85, 95, 99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Planctomycetes/Gamma-proteobacteria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261.96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71, 79, 159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Nitrospira/Gamma-proteobacteria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262.82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159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amma-proteobacteria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274.00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30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Delta-proteobacteria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285.88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138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290.10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49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291.06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2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Cyanobacteria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292.02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2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Cyanobacteria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292.70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2, 74, 103, 108, 123, 146, 155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Cyanobacteria/Alpha-proteobacteria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313.82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117, 119, 124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amma-proteobacteria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319.63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139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amma-proteobacteria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320.86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139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amma-proteobacteria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323.36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68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amma-proteobacteria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324.48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68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amma-proteobacteria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329.57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43, 102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/Actinobacteria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331.25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43, 102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/Actinobacteria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332.27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43, 102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/Actinobacteria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337.52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10, 16, 107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amma-proteobacteria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338.39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10, 16, 107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amma-proteobacteria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403.91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28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Delta-proteobacteria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406.26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28, 130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/Delta-proteobacteria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407.56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4, 28, 130, 156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/Delta-proteobacteria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408.23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4, 11, 28, 130, 156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/Delta-proteobacteria</w:t>
            </w:r>
          </w:p>
        </w:tc>
      </w:tr>
      <w:tr>
        <w:trPr/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416.33</w:t>
            </w:r>
          </w:p>
        </w:tc>
        <w:tc>
          <w:tcPr>
            <w:tcW w:w="27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78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</w:t>
            </w:r>
          </w:p>
        </w:tc>
      </w:tr>
      <w:tr>
        <w:trPr/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417.75</w:t>
            </w:r>
          </w:p>
        </w:tc>
        <w:tc>
          <w:tcPr>
            <w:tcW w:w="2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78</w:t>
            </w:r>
          </w:p>
        </w:tc>
        <w:tc>
          <w:tcPr>
            <w:tcW w:w="3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</w:t>
            </w:r>
          </w:p>
        </w:tc>
      </w:tr>
    </w:tbl>
    <w:p>
      <w:pPr>
        <w:pStyle w:val="Normal"/>
        <w:spacing w:lineRule="auto" w:line="480"/>
        <w:rPr>
          <w:vanish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  <w:u w:val="single"/>
    </w:rPr>
  </w:style>
  <w:style w:type="character" w:styleId="Heading2Char">
    <w:name w:val="Heading 2 Char"/>
    <w:qFormat/>
    <w:rPr>
      <w:rFonts w:ascii="Verdana" w:hAnsi="Verdana" w:eastAsia="Times New Roman" w:cs="Arial"/>
      <w:b/>
      <w:bCs/>
      <w:iCs/>
      <w:sz w:val="25"/>
      <w:szCs w:val="28"/>
    </w:rPr>
  </w:style>
  <w:style w:type="character" w:styleId="Heading3Char">
    <w:name w:val="Heading 3 Char"/>
    <w:qFormat/>
    <w:rPr>
      <w:rFonts w:ascii="Verdana" w:hAnsi="Verdana" w:eastAsia="Times New Roman" w:cs="Times New Roman"/>
      <w:i/>
      <w:spacing w:val="-10"/>
      <w:sz w:val="25"/>
      <w:szCs w:val="34"/>
      <w:u w:val="single"/>
    </w:rPr>
  </w:style>
  <w:style w:type="character" w:styleId="EmmaVeitch">
    <w:name w:val="Emma Veitch"/>
    <w:qFormat/>
    <w:rPr>
      <w:rFonts w:ascii="Arial" w:hAnsi="Arial" w:cs="Arial"/>
      <w:color w:val="000000"/>
      <w:sz w:val="20"/>
      <w:szCs w:val="20"/>
    </w:rPr>
  </w:style>
  <w:style w:type="character" w:styleId="DocumentMapChar">
    <w:name w:val="Document Map Char"/>
    <w:qFormat/>
    <w:rPr>
      <w:rFonts w:ascii="Tahoma" w:hAnsi="Tahoma" w:eastAsia="Times New Roman" w:cs="Tahoma"/>
      <w:shd w:fill="000080" w:val="clear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Eveitch">
    <w:name w:val="eveitch"/>
    <w:qFormat/>
    <w:rPr>
      <w:rFonts w:ascii="Arial" w:hAnsi="Arial" w:cs="Arial"/>
      <w:color w:val="000000"/>
      <w:sz w:val="20"/>
      <w:szCs w:val="20"/>
    </w:rPr>
  </w:style>
  <w:style w:type="character" w:styleId="LineNumbering">
    <w:name w:val="Line Number"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8T23:07:00Z</dcterms:created>
  <dc:creator>Robert Thacker</dc:creator>
  <dc:description/>
  <cp:keywords/>
  <dc:language>en-US</dc:language>
  <cp:lastModifiedBy>Robert Thacker</cp:lastModifiedBy>
  <dcterms:modified xsi:type="dcterms:W3CDTF">2011-10-08T23:09:00Z</dcterms:modified>
  <cp:revision>4</cp:revision>
  <dc:subject/>
  <dc:title/>
</cp:coreProperties>
</file>